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0A6D14" w14:textId="7BC62B7D" w:rsidR="004937A6" w:rsidRDefault="00564FE1" w:rsidP="00192D69">
      <w:bookmarkStart w:id="0" w:name="_Toc241558129"/>
      <w:r>
        <w:rPr>
          <w:rFonts w:eastAsiaTheme="minorEastAsia"/>
        </w:rPr>
        <w:t>Additional File</w:t>
      </w:r>
      <w:bookmarkStart w:id="1" w:name="_GoBack"/>
      <w:bookmarkEnd w:id="1"/>
      <w:r w:rsidR="001C513A">
        <w:t xml:space="preserve"> </w:t>
      </w:r>
      <w:r w:rsidR="004937A6">
        <w:t>1</w:t>
      </w:r>
    </w:p>
    <w:p w14:paraId="7A7CB2E7" w14:textId="252D0D6E" w:rsidR="00192D69" w:rsidRPr="00192D69" w:rsidRDefault="00192D69" w:rsidP="00192D69">
      <w:r w:rsidRPr="00192D69">
        <w:t>Intensity-by-time interaction summary table for heart rate variability, summarizing significant differences (p&lt;0.05) at each intensity between time points</w:t>
      </w:r>
      <w:bookmarkEnd w:id="0"/>
    </w:p>
    <w:p w14:paraId="1CE84760" w14:textId="77777777" w:rsidR="00192D69" w:rsidRPr="00D40E0A" w:rsidRDefault="00192D69" w:rsidP="00192D69"/>
    <w:tbl>
      <w:tblPr>
        <w:tblW w:w="12157" w:type="dxa"/>
        <w:tblBorders>
          <w:insideH w:val="single" w:sz="4" w:space="0" w:color="FFFFFF"/>
        </w:tblBorders>
        <w:tblLook w:val="0400" w:firstRow="0" w:lastRow="0" w:firstColumn="0" w:lastColumn="0" w:noHBand="0" w:noVBand="1"/>
      </w:tblPr>
      <w:tblGrid>
        <w:gridCol w:w="1526"/>
        <w:gridCol w:w="1559"/>
        <w:gridCol w:w="2693"/>
        <w:gridCol w:w="6379"/>
      </w:tblGrid>
      <w:tr w:rsidR="00484254" w:rsidRPr="00D40E0A" w14:paraId="4C11B802" w14:textId="77777777" w:rsidTr="00484254">
        <w:trPr>
          <w:cantSplit/>
          <w:tblHeader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06E04E" w14:textId="77777777" w:rsidR="00192D69" w:rsidRPr="00D40E0A" w:rsidRDefault="00192D69" w:rsidP="00567AD8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Intens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D7CD2E" w14:textId="77777777" w:rsidR="00192D69" w:rsidRPr="00D40E0A" w:rsidRDefault="00192D69" w:rsidP="00567AD8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Time comparis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E72412" w14:textId="77777777" w:rsidR="00192D69" w:rsidRPr="00D40E0A" w:rsidRDefault="00192D69" w:rsidP="00567AD8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D40E0A">
              <w:rPr>
                <w:color w:val="000000"/>
                <w:sz w:val="22"/>
                <w:szCs w:val="22"/>
              </w:rPr>
              <w:t>HRV</w:t>
            </w:r>
            <w:proofErr w:type="spellEnd"/>
            <w:r w:rsidRPr="00D40E0A">
              <w:rPr>
                <w:color w:val="000000"/>
                <w:sz w:val="22"/>
                <w:szCs w:val="22"/>
              </w:rPr>
              <w:t xml:space="preserve"> time domain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5F8F84" w14:textId="77777777" w:rsidR="00192D69" w:rsidRPr="00D40E0A" w:rsidRDefault="00192D69" w:rsidP="00567AD8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D40E0A">
              <w:rPr>
                <w:color w:val="000000"/>
                <w:sz w:val="22"/>
                <w:szCs w:val="22"/>
              </w:rPr>
              <w:t>HRV</w:t>
            </w:r>
            <w:proofErr w:type="spellEnd"/>
            <w:r w:rsidRPr="00D40E0A">
              <w:rPr>
                <w:color w:val="000000"/>
                <w:sz w:val="22"/>
                <w:szCs w:val="22"/>
              </w:rPr>
              <w:t xml:space="preserve"> frequency domain</w:t>
            </w:r>
          </w:p>
        </w:tc>
      </w:tr>
      <w:tr w:rsidR="00484254" w:rsidRPr="00D40E0A" w14:paraId="52445634" w14:textId="77777777" w:rsidTr="00484254"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14:paraId="5ECD04B5" w14:textId="77777777" w:rsidR="00192D69" w:rsidRPr="00D40E0A" w:rsidRDefault="00192D69" w:rsidP="00567AD8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Res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A3A87BD" w14:textId="77777777" w:rsidR="00192D69" w:rsidRPr="00D40E0A" w:rsidRDefault="00192D69" w:rsidP="00567AD8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Pre vs. Post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327664C2" w14:textId="77777777" w:rsidR="00192D69" w:rsidRPr="00D40E0A" w:rsidRDefault="00192D69" w:rsidP="00484254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D40E0A">
              <w:rPr>
                <w:color w:val="000000"/>
                <w:sz w:val="22"/>
                <w:szCs w:val="22"/>
              </w:rPr>
              <w:t>SDNN</w:t>
            </w:r>
            <w:proofErr w:type="spellEnd"/>
          </w:p>
        </w:tc>
        <w:tc>
          <w:tcPr>
            <w:tcW w:w="6379" w:type="dxa"/>
            <w:tcBorders>
              <w:top w:val="single" w:sz="4" w:space="0" w:color="auto"/>
            </w:tcBorders>
            <w:shd w:val="clear" w:color="auto" w:fill="auto"/>
          </w:tcPr>
          <w:p w14:paraId="03042D23" w14:textId="77777777" w:rsidR="00192D69" w:rsidRPr="00D40E0A" w:rsidRDefault="00192D69" w:rsidP="00567AD8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84254" w:rsidRPr="00D40E0A" w14:paraId="415826F0" w14:textId="77777777" w:rsidTr="00484254"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</w:tcPr>
          <w:p w14:paraId="22ABF577" w14:textId="77777777" w:rsidR="00192D69" w:rsidRPr="00D40E0A" w:rsidRDefault="00192D69" w:rsidP="00567AD8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9F4A847" w14:textId="77777777" w:rsidR="00192D69" w:rsidRPr="00D40E0A" w:rsidRDefault="00192D69" w:rsidP="00567AD8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1 h vs. 2 h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79E881A8" w14:textId="77777777" w:rsidR="00192D69" w:rsidRPr="00D40E0A" w:rsidRDefault="00192D69" w:rsidP="00567AD8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TRI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shd w:val="clear" w:color="auto" w:fill="auto"/>
          </w:tcPr>
          <w:p w14:paraId="67C31060" w14:textId="77777777" w:rsidR="00192D69" w:rsidRPr="00D40E0A" w:rsidRDefault="00192D69" w:rsidP="00567AD8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84254" w:rsidRPr="00D40E0A" w14:paraId="0AB0E184" w14:textId="77777777" w:rsidTr="00484254">
        <w:tc>
          <w:tcPr>
            <w:tcW w:w="1526" w:type="dxa"/>
            <w:shd w:val="clear" w:color="auto" w:fill="auto"/>
          </w:tcPr>
          <w:p w14:paraId="6DDAACE3" w14:textId="77777777" w:rsidR="00192D69" w:rsidRPr="00D40E0A" w:rsidRDefault="00192D69" w:rsidP="00567AD8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Low-Intensity</w:t>
            </w:r>
          </w:p>
        </w:tc>
        <w:tc>
          <w:tcPr>
            <w:tcW w:w="1559" w:type="dxa"/>
            <w:shd w:val="clear" w:color="auto" w:fill="auto"/>
          </w:tcPr>
          <w:p w14:paraId="79276949" w14:textId="77777777" w:rsidR="00192D69" w:rsidRPr="00D40E0A" w:rsidRDefault="00192D69" w:rsidP="00567AD8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Pre vs. 2 h</w:t>
            </w:r>
          </w:p>
        </w:tc>
        <w:tc>
          <w:tcPr>
            <w:tcW w:w="2693" w:type="dxa"/>
            <w:shd w:val="clear" w:color="auto" w:fill="auto"/>
          </w:tcPr>
          <w:p w14:paraId="77FF1A37" w14:textId="77777777" w:rsidR="00192D69" w:rsidRPr="00D40E0A" w:rsidRDefault="00192D69" w:rsidP="00567AD8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D40E0A">
              <w:rPr>
                <w:color w:val="000000"/>
                <w:sz w:val="22"/>
                <w:szCs w:val="22"/>
              </w:rPr>
              <w:t>RMSSD</w:t>
            </w:r>
            <w:proofErr w:type="spellEnd"/>
          </w:p>
        </w:tc>
        <w:tc>
          <w:tcPr>
            <w:tcW w:w="6379" w:type="dxa"/>
            <w:shd w:val="clear" w:color="auto" w:fill="auto"/>
          </w:tcPr>
          <w:p w14:paraId="109DA433" w14:textId="77777777" w:rsidR="00192D69" w:rsidRPr="00D40E0A" w:rsidRDefault="00192D69" w:rsidP="00567AD8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84254" w:rsidRPr="00D40E0A" w14:paraId="42389707" w14:textId="77777777" w:rsidTr="00484254">
        <w:tc>
          <w:tcPr>
            <w:tcW w:w="1526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3EC84624" w14:textId="77777777" w:rsidR="00192D69" w:rsidRPr="00D40E0A" w:rsidRDefault="00192D69" w:rsidP="00567AD8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High-Intens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2437ADF8" w14:textId="77777777" w:rsidR="00192D69" w:rsidRPr="00D40E0A" w:rsidRDefault="00192D69" w:rsidP="00567AD8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Pre vs. Pos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0719C33C" w14:textId="77777777" w:rsidR="00192D69" w:rsidRPr="00D40E0A" w:rsidRDefault="00192D69" w:rsidP="00484254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D40E0A">
              <w:rPr>
                <w:color w:val="000000"/>
                <w:sz w:val="22"/>
                <w:szCs w:val="22"/>
              </w:rPr>
              <w:t>SDNN</w:t>
            </w:r>
            <w:proofErr w:type="spellEnd"/>
            <w:r w:rsidR="00484254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484254" w:rsidRPr="00D40E0A">
              <w:rPr>
                <w:color w:val="000000"/>
                <w:sz w:val="22"/>
                <w:szCs w:val="22"/>
              </w:rPr>
              <w:t>RMSSD</w:t>
            </w:r>
            <w:proofErr w:type="spellEnd"/>
            <w:r w:rsidR="00484254">
              <w:rPr>
                <w:color w:val="000000"/>
                <w:sz w:val="22"/>
                <w:szCs w:val="22"/>
              </w:rPr>
              <w:t xml:space="preserve">, </w:t>
            </w:r>
            <w:r w:rsidR="00484254" w:rsidRPr="00D40E0A">
              <w:rPr>
                <w:color w:val="000000"/>
                <w:sz w:val="22"/>
                <w:szCs w:val="22"/>
              </w:rPr>
              <w:t>TRI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02639ADC" w14:textId="77777777" w:rsidR="00192D69" w:rsidRPr="00D40E0A" w:rsidRDefault="00192D69" w:rsidP="00484254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D40E0A">
              <w:rPr>
                <w:color w:val="000000"/>
                <w:sz w:val="22"/>
                <w:szCs w:val="22"/>
              </w:rPr>
              <w:t>LFP</w:t>
            </w:r>
            <w:proofErr w:type="spellEnd"/>
            <w:r w:rsidR="00484254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484254" w:rsidRPr="00D40E0A">
              <w:rPr>
                <w:color w:val="000000"/>
                <w:sz w:val="22"/>
                <w:szCs w:val="22"/>
              </w:rPr>
              <w:t>HFP</w:t>
            </w:r>
            <w:proofErr w:type="spellEnd"/>
            <w:r w:rsidR="00484254">
              <w:rPr>
                <w:color w:val="000000"/>
                <w:sz w:val="22"/>
                <w:szCs w:val="22"/>
              </w:rPr>
              <w:t xml:space="preserve">, </w:t>
            </w:r>
            <w:r w:rsidR="00484254" w:rsidRPr="00D40E0A">
              <w:rPr>
                <w:color w:val="000000"/>
                <w:sz w:val="22"/>
                <w:szCs w:val="22"/>
              </w:rPr>
              <w:t>Total Power</w:t>
            </w:r>
            <w:r w:rsidR="00484254">
              <w:rPr>
                <w:color w:val="000000"/>
                <w:sz w:val="22"/>
                <w:szCs w:val="22"/>
              </w:rPr>
              <w:t>,</w:t>
            </w:r>
            <w:r w:rsidR="00484254" w:rsidRPr="00D40E0A">
              <w:rPr>
                <w:color w:val="000000"/>
                <w:sz w:val="22"/>
                <w:szCs w:val="22"/>
              </w:rPr>
              <w:t xml:space="preserve"> LF/</w:t>
            </w:r>
            <w:proofErr w:type="spellStart"/>
            <w:r w:rsidR="00484254" w:rsidRPr="00D40E0A">
              <w:rPr>
                <w:color w:val="000000"/>
                <w:sz w:val="22"/>
                <w:szCs w:val="22"/>
              </w:rPr>
              <w:t>HF</w:t>
            </w:r>
            <w:proofErr w:type="spellEnd"/>
            <w:r w:rsidR="00484254">
              <w:rPr>
                <w:color w:val="000000"/>
                <w:sz w:val="22"/>
                <w:szCs w:val="22"/>
              </w:rPr>
              <w:t xml:space="preserve">, </w:t>
            </w:r>
            <w:r w:rsidR="00484254" w:rsidRPr="00D40E0A">
              <w:rPr>
                <w:color w:val="000000"/>
                <w:sz w:val="22"/>
                <w:szCs w:val="22"/>
              </w:rPr>
              <w:t>LF (nu)</w:t>
            </w:r>
            <w:r w:rsidR="00484254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484254">
              <w:rPr>
                <w:color w:val="000000"/>
                <w:sz w:val="22"/>
                <w:szCs w:val="22"/>
              </w:rPr>
              <w:t>HF</w:t>
            </w:r>
            <w:proofErr w:type="spellEnd"/>
            <w:r w:rsidR="00484254">
              <w:rPr>
                <w:color w:val="000000"/>
                <w:sz w:val="22"/>
                <w:szCs w:val="22"/>
              </w:rPr>
              <w:t xml:space="preserve"> (nu)</w:t>
            </w:r>
          </w:p>
        </w:tc>
      </w:tr>
      <w:tr w:rsidR="00484254" w:rsidRPr="00D40E0A" w14:paraId="0B464B62" w14:textId="77777777" w:rsidTr="00484254">
        <w:tc>
          <w:tcPr>
            <w:tcW w:w="1526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1006CEBA" w14:textId="77777777" w:rsidR="00192D69" w:rsidRPr="00D40E0A" w:rsidRDefault="00192D69" w:rsidP="00567AD8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70355E41" w14:textId="77777777" w:rsidR="00192D69" w:rsidRPr="00D40E0A" w:rsidRDefault="00192D69" w:rsidP="00567AD8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Pre vs. 1 h</w:t>
            </w:r>
          </w:p>
        </w:tc>
        <w:tc>
          <w:tcPr>
            <w:tcW w:w="2693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4A6DD5A7" w14:textId="77777777" w:rsidR="00192D69" w:rsidRPr="00D40E0A" w:rsidRDefault="00484254" w:rsidP="00484254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D40E0A">
              <w:rPr>
                <w:color w:val="000000"/>
                <w:sz w:val="22"/>
                <w:szCs w:val="22"/>
              </w:rPr>
              <w:t>SDNN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40E0A">
              <w:rPr>
                <w:color w:val="000000"/>
                <w:sz w:val="22"/>
                <w:szCs w:val="22"/>
              </w:rPr>
              <w:t>RMSSD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, </w:t>
            </w:r>
            <w:r w:rsidRPr="00D40E0A">
              <w:rPr>
                <w:color w:val="000000"/>
                <w:sz w:val="22"/>
                <w:szCs w:val="22"/>
              </w:rPr>
              <w:t xml:space="preserve">TRI </w:t>
            </w:r>
          </w:p>
        </w:tc>
        <w:tc>
          <w:tcPr>
            <w:tcW w:w="6379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72AA5330" w14:textId="77777777" w:rsidR="00192D69" w:rsidRPr="00D40E0A" w:rsidRDefault="00192D69" w:rsidP="00484254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D40E0A">
              <w:rPr>
                <w:color w:val="000000"/>
                <w:sz w:val="22"/>
                <w:szCs w:val="22"/>
              </w:rPr>
              <w:t>HFP</w:t>
            </w:r>
            <w:proofErr w:type="spellEnd"/>
            <w:r w:rsidR="00484254">
              <w:rPr>
                <w:color w:val="000000"/>
                <w:sz w:val="22"/>
                <w:szCs w:val="22"/>
              </w:rPr>
              <w:t>,</w:t>
            </w:r>
            <w:r w:rsidR="00484254" w:rsidRPr="00D40E0A">
              <w:rPr>
                <w:color w:val="000000"/>
                <w:sz w:val="22"/>
                <w:szCs w:val="22"/>
              </w:rPr>
              <w:t xml:space="preserve"> Total Power</w:t>
            </w:r>
            <w:r w:rsidR="00484254">
              <w:rPr>
                <w:color w:val="000000"/>
                <w:sz w:val="22"/>
                <w:szCs w:val="22"/>
              </w:rPr>
              <w:t xml:space="preserve">, </w:t>
            </w:r>
            <w:r w:rsidR="00484254" w:rsidRPr="00D40E0A">
              <w:rPr>
                <w:color w:val="000000"/>
                <w:sz w:val="22"/>
                <w:szCs w:val="22"/>
              </w:rPr>
              <w:t>LF (nu)</w:t>
            </w:r>
            <w:r w:rsidR="00484254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484254" w:rsidRPr="00D40E0A">
              <w:rPr>
                <w:color w:val="000000"/>
                <w:sz w:val="22"/>
                <w:szCs w:val="22"/>
              </w:rPr>
              <w:t>HF</w:t>
            </w:r>
            <w:proofErr w:type="spellEnd"/>
            <w:r w:rsidR="00484254" w:rsidRPr="00D40E0A">
              <w:rPr>
                <w:color w:val="000000"/>
                <w:sz w:val="22"/>
                <w:szCs w:val="22"/>
              </w:rPr>
              <w:t xml:space="preserve"> (nu)</w:t>
            </w:r>
          </w:p>
        </w:tc>
      </w:tr>
      <w:tr w:rsidR="00484254" w:rsidRPr="00D40E0A" w14:paraId="5899E121" w14:textId="77777777" w:rsidTr="00484254">
        <w:tc>
          <w:tcPr>
            <w:tcW w:w="1526" w:type="dxa"/>
            <w:shd w:val="clear" w:color="auto" w:fill="auto"/>
          </w:tcPr>
          <w:p w14:paraId="22C6944B" w14:textId="77777777" w:rsidR="00192D69" w:rsidRPr="00D40E0A" w:rsidRDefault="00192D69" w:rsidP="00567AD8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14:paraId="3733C2BC" w14:textId="77777777" w:rsidR="00192D69" w:rsidRPr="00D40E0A" w:rsidRDefault="00192D69" w:rsidP="00567AD8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Post vs. 1 h</w:t>
            </w:r>
          </w:p>
        </w:tc>
        <w:tc>
          <w:tcPr>
            <w:tcW w:w="2693" w:type="dxa"/>
            <w:shd w:val="clear" w:color="auto" w:fill="auto"/>
          </w:tcPr>
          <w:p w14:paraId="57C276B2" w14:textId="77777777" w:rsidR="00192D69" w:rsidRPr="00D40E0A" w:rsidRDefault="00484254" w:rsidP="00567AD8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D40E0A">
              <w:rPr>
                <w:color w:val="000000"/>
                <w:sz w:val="22"/>
                <w:szCs w:val="22"/>
              </w:rPr>
              <w:t>SDNN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40E0A">
              <w:rPr>
                <w:color w:val="000000"/>
                <w:sz w:val="22"/>
                <w:szCs w:val="22"/>
              </w:rPr>
              <w:t>RMSSD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, </w:t>
            </w:r>
            <w:r w:rsidRPr="00D40E0A">
              <w:rPr>
                <w:color w:val="000000"/>
                <w:sz w:val="22"/>
                <w:szCs w:val="22"/>
              </w:rPr>
              <w:t>TRI</w:t>
            </w:r>
          </w:p>
        </w:tc>
        <w:tc>
          <w:tcPr>
            <w:tcW w:w="6379" w:type="dxa"/>
            <w:shd w:val="clear" w:color="auto" w:fill="auto"/>
          </w:tcPr>
          <w:p w14:paraId="5A5060AE" w14:textId="77777777" w:rsidR="00192D69" w:rsidRPr="00D40E0A" w:rsidRDefault="00484254" w:rsidP="00567AD8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D40E0A">
              <w:rPr>
                <w:color w:val="000000"/>
                <w:sz w:val="22"/>
                <w:szCs w:val="22"/>
              </w:rPr>
              <w:t>LFP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40E0A">
              <w:rPr>
                <w:color w:val="000000"/>
                <w:sz w:val="22"/>
                <w:szCs w:val="22"/>
              </w:rPr>
              <w:t>HFP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, </w:t>
            </w:r>
            <w:r w:rsidRPr="00D40E0A">
              <w:rPr>
                <w:color w:val="000000"/>
                <w:sz w:val="22"/>
                <w:szCs w:val="22"/>
              </w:rPr>
              <w:t>Total Power</w:t>
            </w:r>
            <w:r>
              <w:rPr>
                <w:color w:val="000000"/>
                <w:sz w:val="22"/>
                <w:szCs w:val="22"/>
              </w:rPr>
              <w:t>,</w:t>
            </w:r>
            <w:r w:rsidRPr="00D40E0A">
              <w:rPr>
                <w:color w:val="000000"/>
                <w:sz w:val="22"/>
                <w:szCs w:val="22"/>
              </w:rPr>
              <w:t xml:space="preserve"> LF/</w:t>
            </w:r>
            <w:proofErr w:type="spellStart"/>
            <w:r w:rsidRPr="00D40E0A">
              <w:rPr>
                <w:color w:val="000000"/>
                <w:sz w:val="22"/>
                <w:szCs w:val="22"/>
              </w:rPr>
              <w:t>HF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, </w:t>
            </w:r>
            <w:r w:rsidRPr="00D40E0A">
              <w:rPr>
                <w:color w:val="000000"/>
                <w:sz w:val="22"/>
                <w:szCs w:val="22"/>
              </w:rPr>
              <w:t>LF (nu)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color w:val="000000"/>
                <w:sz w:val="22"/>
                <w:szCs w:val="22"/>
              </w:rPr>
              <w:t>HF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(nu)</w:t>
            </w:r>
          </w:p>
        </w:tc>
      </w:tr>
      <w:tr w:rsidR="00484254" w:rsidRPr="00D40E0A" w14:paraId="4D3860F7" w14:textId="77777777" w:rsidTr="00484254">
        <w:tc>
          <w:tcPr>
            <w:tcW w:w="1526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225E9ABD" w14:textId="77777777" w:rsidR="00192D69" w:rsidRPr="00D40E0A" w:rsidRDefault="00192D69" w:rsidP="00567AD8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2262FFC8" w14:textId="77777777" w:rsidR="00192D69" w:rsidRPr="00D40E0A" w:rsidRDefault="00192D69" w:rsidP="00567AD8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Post vs. 2 h</w:t>
            </w:r>
          </w:p>
        </w:tc>
        <w:tc>
          <w:tcPr>
            <w:tcW w:w="2693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4AFB5B32" w14:textId="77777777" w:rsidR="00192D69" w:rsidRPr="00D40E0A" w:rsidRDefault="00484254" w:rsidP="00567AD8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D40E0A">
              <w:rPr>
                <w:color w:val="000000"/>
                <w:sz w:val="22"/>
                <w:szCs w:val="22"/>
              </w:rPr>
              <w:t>SDNN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40E0A">
              <w:rPr>
                <w:color w:val="000000"/>
                <w:sz w:val="22"/>
                <w:szCs w:val="22"/>
              </w:rPr>
              <w:t>RMSSD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, </w:t>
            </w:r>
            <w:r w:rsidRPr="00D40E0A">
              <w:rPr>
                <w:color w:val="000000"/>
                <w:sz w:val="22"/>
                <w:szCs w:val="22"/>
              </w:rPr>
              <w:t>TRI</w:t>
            </w:r>
          </w:p>
        </w:tc>
        <w:tc>
          <w:tcPr>
            <w:tcW w:w="6379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27E66834" w14:textId="77777777" w:rsidR="00192D69" w:rsidRPr="00D40E0A" w:rsidRDefault="00484254" w:rsidP="00567AD8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D40E0A">
              <w:rPr>
                <w:color w:val="000000"/>
                <w:sz w:val="22"/>
                <w:szCs w:val="22"/>
              </w:rPr>
              <w:t>LFP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40E0A">
              <w:rPr>
                <w:color w:val="000000"/>
                <w:sz w:val="22"/>
                <w:szCs w:val="22"/>
              </w:rPr>
              <w:t>HFP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, </w:t>
            </w:r>
            <w:r w:rsidRPr="00D40E0A">
              <w:rPr>
                <w:color w:val="000000"/>
                <w:sz w:val="22"/>
                <w:szCs w:val="22"/>
              </w:rPr>
              <w:t>Total Power</w:t>
            </w:r>
            <w:r>
              <w:rPr>
                <w:color w:val="000000"/>
                <w:sz w:val="22"/>
                <w:szCs w:val="22"/>
              </w:rPr>
              <w:t>,</w:t>
            </w:r>
            <w:r w:rsidRPr="00D40E0A">
              <w:rPr>
                <w:color w:val="000000"/>
                <w:sz w:val="22"/>
                <w:szCs w:val="22"/>
              </w:rPr>
              <w:t xml:space="preserve"> LF/</w:t>
            </w:r>
            <w:proofErr w:type="spellStart"/>
            <w:r w:rsidRPr="00D40E0A">
              <w:rPr>
                <w:color w:val="000000"/>
                <w:sz w:val="22"/>
                <w:szCs w:val="22"/>
              </w:rPr>
              <w:t>HF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, </w:t>
            </w:r>
            <w:r w:rsidRPr="00D40E0A">
              <w:rPr>
                <w:color w:val="000000"/>
                <w:sz w:val="22"/>
                <w:szCs w:val="22"/>
              </w:rPr>
              <w:t>LF (nu)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color w:val="000000"/>
                <w:sz w:val="22"/>
                <w:szCs w:val="22"/>
              </w:rPr>
              <w:t>HF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(nu)</w:t>
            </w:r>
          </w:p>
        </w:tc>
      </w:tr>
      <w:tr w:rsidR="00484254" w:rsidRPr="00D40E0A" w14:paraId="45D4E9D1" w14:textId="77777777" w:rsidTr="00484254">
        <w:tc>
          <w:tcPr>
            <w:tcW w:w="1526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06ECC7EA" w14:textId="77777777" w:rsidR="00192D69" w:rsidRPr="00D40E0A" w:rsidRDefault="00192D69" w:rsidP="00567AD8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44BE09DD" w14:textId="77777777" w:rsidR="00192D69" w:rsidRPr="00D40E0A" w:rsidRDefault="00192D69" w:rsidP="00567AD8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1 h vs. 2 h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498D436B" w14:textId="77777777" w:rsidR="00192D69" w:rsidRPr="00D40E0A" w:rsidRDefault="00484254" w:rsidP="00567AD8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D40E0A">
              <w:rPr>
                <w:color w:val="000000"/>
                <w:sz w:val="22"/>
                <w:szCs w:val="22"/>
              </w:rPr>
              <w:t>SDNN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40E0A">
              <w:rPr>
                <w:color w:val="000000"/>
                <w:sz w:val="22"/>
                <w:szCs w:val="22"/>
              </w:rPr>
              <w:t>RMSSD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, </w:t>
            </w:r>
            <w:r w:rsidRPr="00D40E0A">
              <w:rPr>
                <w:color w:val="000000"/>
                <w:sz w:val="22"/>
                <w:szCs w:val="22"/>
              </w:rPr>
              <w:t>TRI</w:t>
            </w:r>
          </w:p>
        </w:tc>
        <w:tc>
          <w:tcPr>
            <w:tcW w:w="637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4B603B6F" w14:textId="77777777" w:rsidR="00192D69" w:rsidRPr="00D40E0A" w:rsidRDefault="00484254" w:rsidP="00567AD8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D40E0A">
              <w:rPr>
                <w:color w:val="000000"/>
                <w:sz w:val="22"/>
                <w:szCs w:val="22"/>
              </w:rPr>
              <w:t>LFP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40E0A">
              <w:rPr>
                <w:color w:val="000000"/>
                <w:sz w:val="22"/>
                <w:szCs w:val="22"/>
              </w:rPr>
              <w:t>HFP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, </w:t>
            </w:r>
            <w:r w:rsidRPr="00D40E0A">
              <w:rPr>
                <w:color w:val="000000"/>
                <w:sz w:val="22"/>
                <w:szCs w:val="22"/>
              </w:rPr>
              <w:t>Total Power</w:t>
            </w:r>
            <w:r>
              <w:rPr>
                <w:color w:val="000000"/>
                <w:sz w:val="22"/>
                <w:szCs w:val="22"/>
              </w:rPr>
              <w:t>,</w:t>
            </w:r>
            <w:r w:rsidRPr="00D40E0A">
              <w:rPr>
                <w:color w:val="000000"/>
                <w:sz w:val="22"/>
                <w:szCs w:val="22"/>
              </w:rPr>
              <w:t xml:space="preserve"> LF/</w:t>
            </w:r>
            <w:proofErr w:type="spellStart"/>
            <w:r w:rsidRPr="00D40E0A">
              <w:rPr>
                <w:color w:val="000000"/>
                <w:sz w:val="22"/>
                <w:szCs w:val="22"/>
              </w:rPr>
              <w:t>HF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, </w:t>
            </w:r>
            <w:r w:rsidRPr="00D40E0A">
              <w:rPr>
                <w:color w:val="000000"/>
                <w:sz w:val="22"/>
                <w:szCs w:val="22"/>
              </w:rPr>
              <w:t>LF (nu)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color w:val="000000"/>
                <w:sz w:val="22"/>
                <w:szCs w:val="22"/>
              </w:rPr>
              <w:t>HF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(nu)</w:t>
            </w:r>
          </w:p>
        </w:tc>
      </w:tr>
    </w:tbl>
    <w:p w14:paraId="141ABE43" w14:textId="77777777" w:rsidR="00192D69" w:rsidRPr="00D40E0A" w:rsidRDefault="00192D69" w:rsidP="00192D69">
      <w:pPr>
        <w:spacing w:after="120" w:line="240" w:lineRule="auto"/>
      </w:pPr>
    </w:p>
    <w:p w14:paraId="2386FA87" w14:textId="77777777" w:rsidR="00544C42" w:rsidRPr="00D40E0A" w:rsidRDefault="00192D69" w:rsidP="00544C42">
      <w:pPr>
        <w:spacing w:line="240" w:lineRule="auto"/>
        <w:rPr>
          <w:color w:val="000000"/>
          <w:sz w:val="20"/>
        </w:rPr>
      </w:pPr>
      <w:r w:rsidRPr="00D40E0A">
        <w:rPr>
          <w:sz w:val="20"/>
        </w:rPr>
        <w:t xml:space="preserve">All parameters shown have a p&lt;0.05 after adjustment for multiple comparisons using </w:t>
      </w:r>
      <w:proofErr w:type="spellStart"/>
      <w:r w:rsidRPr="00D40E0A">
        <w:rPr>
          <w:sz w:val="20"/>
        </w:rPr>
        <w:t>Sidak</w:t>
      </w:r>
      <w:proofErr w:type="spellEnd"/>
      <w:r w:rsidR="00544C42">
        <w:rPr>
          <w:sz w:val="20"/>
        </w:rPr>
        <w:t xml:space="preserve">. </w:t>
      </w:r>
      <w:r w:rsidR="00544C42" w:rsidRPr="00D40E0A">
        <w:rPr>
          <w:color w:val="000000"/>
          <w:sz w:val="20"/>
        </w:rPr>
        <w:t xml:space="preserve">Abbreviations: </w:t>
      </w:r>
      <w:proofErr w:type="spellStart"/>
      <w:r w:rsidR="00544C42" w:rsidRPr="00D40E0A">
        <w:rPr>
          <w:color w:val="000000"/>
          <w:sz w:val="20"/>
        </w:rPr>
        <w:t>HF</w:t>
      </w:r>
      <w:proofErr w:type="spellEnd"/>
      <w:r w:rsidR="00544C42" w:rsidRPr="00D40E0A">
        <w:rPr>
          <w:color w:val="000000"/>
          <w:sz w:val="20"/>
        </w:rPr>
        <w:t xml:space="preserve">: High frequency; </w:t>
      </w:r>
      <w:proofErr w:type="spellStart"/>
      <w:r w:rsidR="00544C42" w:rsidRPr="00D40E0A">
        <w:rPr>
          <w:color w:val="000000"/>
          <w:sz w:val="20"/>
        </w:rPr>
        <w:t>HRV</w:t>
      </w:r>
      <w:proofErr w:type="spellEnd"/>
      <w:r w:rsidR="00544C42" w:rsidRPr="00D40E0A">
        <w:rPr>
          <w:color w:val="000000"/>
          <w:sz w:val="20"/>
        </w:rPr>
        <w:t>: Heart rate variability; LF: Low frequency;</w:t>
      </w:r>
      <w:r w:rsidR="00544C42">
        <w:rPr>
          <w:color w:val="000000"/>
          <w:sz w:val="20"/>
        </w:rPr>
        <w:t xml:space="preserve"> nu: normalized units; </w:t>
      </w:r>
      <w:proofErr w:type="spellStart"/>
      <w:r w:rsidR="00544C42" w:rsidRPr="00D40E0A">
        <w:rPr>
          <w:color w:val="000000"/>
          <w:sz w:val="20"/>
        </w:rPr>
        <w:t>RMSSD</w:t>
      </w:r>
      <w:proofErr w:type="spellEnd"/>
      <w:r w:rsidR="00544C42" w:rsidRPr="00D40E0A">
        <w:rPr>
          <w:color w:val="000000"/>
          <w:sz w:val="20"/>
        </w:rPr>
        <w:t xml:space="preserve">: root mean square of successive intervals; </w:t>
      </w:r>
      <w:proofErr w:type="spellStart"/>
      <w:r w:rsidR="00544C42" w:rsidRPr="00D40E0A">
        <w:rPr>
          <w:color w:val="000000"/>
          <w:sz w:val="20"/>
        </w:rPr>
        <w:t>SDNN</w:t>
      </w:r>
      <w:proofErr w:type="spellEnd"/>
      <w:r w:rsidR="00544C42" w:rsidRPr="00D40E0A">
        <w:rPr>
          <w:color w:val="000000"/>
          <w:sz w:val="20"/>
        </w:rPr>
        <w:t>: Standard deviation of normal-to-normal intervals</w:t>
      </w:r>
    </w:p>
    <w:p w14:paraId="6101C0D1" w14:textId="4ED3844A" w:rsidR="00192D69" w:rsidRDefault="00192D69" w:rsidP="00192D69">
      <w:pPr>
        <w:spacing w:after="120" w:line="240" w:lineRule="auto"/>
        <w:rPr>
          <w:sz w:val="20"/>
        </w:rPr>
      </w:pPr>
    </w:p>
    <w:p w14:paraId="6EAC154F" w14:textId="77777777" w:rsidR="00544C42" w:rsidRPr="00D40E0A" w:rsidRDefault="00544C42" w:rsidP="00192D69">
      <w:pPr>
        <w:spacing w:after="120" w:line="240" w:lineRule="auto"/>
        <w:rPr>
          <w:sz w:val="20"/>
        </w:rPr>
      </w:pPr>
    </w:p>
    <w:sectPr w:rsidR="00544C42" w:rsidRPr="00D40E0A" w:rsidSect="0048425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D69"/>
    <w:rsid w:val="000429C1"/>
    <w:rsid w:val="00064279"/>
    <w:rsid w:val="00162041"/>
    <w:rsid w:val="00192D69"/>
    <w:rsid w:val="001C513A"/>
    <w:rsid w:val="00370E23"/>
    <w:rsid w:val="00456B53"/>
    <w:rsid w:val="00484254"/>
    <w:rsid w:val="004937A6"/>
    <w:rsid w:val="00507147"/>
    <w:rsid w:val="00544C42"/>
    <w:rsid w:val="00564FE1"/>
    <w:rsid w:val="00832458"/>
    <w:rsid w:val="008B632C"/>
    <w:rsid w:val="00B66A98"/>
    <w:rsid w:val="00B87277"/>
    <w:rsid w:val="00E50793"/>
    <w:rsid w:val="00F34B11"/>
    <w:rsid w:val="00F974B7"/>
    <w:rsid w:val="00FB3D6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6848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D69"/>
    <w:pPr>
      <w:spacing w:line="480" w:lineRule="auto"/>
    </w:pPr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192D69"/>
    <w:rPr>
      <w:b/>
      <w:bCs/>
      <w:sz w:val="20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D69"/>
    <w:pPr>
      <w:spacing w:line="480" w:lineRule="auto"/>
    </w:pPr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192D69"/>
    <w:rPr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3</Characters>
  <Application>Microsoft Macintosh Word</Application>
  <DocSecurity>0</DocSecurity>
  <Lines>7</Lines>
  <Paragraphs>2</Paragraphs>
  <ScaleCrop>false</ScaleCrop>
  <Company>me</Company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5</cp:revision>
  <dcterms:created xsi:type="dcterms:W3CDTF">2017-05-16T20:26:00Z</dcterms:created>
  <dcterms:modified xsi:type="dcterms:W3CDTF">2018-06-29T17:47:00Z</dcterms:modified>
</cp:coreProperties>
</file>